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5DD97" w14:textId="77777777" w:rsidR="00D9758D" w:rsidRDefault="00D9758D" w:rsidP="00D9758D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IN"/>
        </w:rPr>
      </w:pPr>
    </w:p>
    <w:p w14:paraId="757C5959" w14:textId="3028E198" w:rsidR="00D9758D" w:rsidRDefault="00900AA3" w:rsidP="00D9758D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IN"/>
        </w:rPr>
      </w:pPr>
      <w:r>
        <w:rPr>
          <w:noProof/>
        </w:rPr>
        <w:drawing>
          <wp:inline distT="0" distB="0" distL="0" distR="0" wp14:anchorId="0389E76D" wp14:editId="585AB2F8">
            <wp:extent cx="4752975" cy="26955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CE755" w14:textId="77777777" w:rsidR="00D9758D" w:rsidRDefault="00D9758D" w:rsidP="00D9758D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IN"/>
        </w:rPr>
      </w:pPr>
    </w:p>
    <w:p w14:paraId="753BC55F" w14:textId="244D3906" w:rsidR="00D9758D" w:rsidRPr="00D9758D" w:rsidRDefault="00D9758D" w:rsidP="00D9758D">
      <w:pPr>
        <w:pStyle w:val="Caption"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D9758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N"/>
        </w:rPr>
        <w:t>Figure S2. Number of CAZymes domains (CEs, GTs, AAs, CBMs and GHs) encoded in the genome of AORB19, annotated using dbCAN 2 meta server.</w:t>
      </w:r>
    </w:p>
    <w:p w14:paraId="4BD5FFE1" w14:textId="77777777" w:rsidR="00073E83" w:rsidRPr="00D9758D" w:rsidRDefault="00073E83">
      <w:pPr>
        <w:rPr>
          <w:b/>
          <w:bCs/>
        </w:rPr>
      </w:pPr>
    </w:p>
    <w:sectPr w:rsidR="00073E83" w:rsidRPr="00D97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FF2"/>
    <w:rsid w:val="00073E83"/>
    <w:rsid w:val="00900AA3"/>
    <w:rsid w:val="00C52FF2"/>
    <w:rsid w:val="00D9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28707"/>
  <w15:chartTrackingRefBased/>
  <w15:docId w15:val="{264C5FC0-DEDA-430D-A5AF-52405B3B4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758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li</dc:creator>
  <cp:keywords/>
  <dc:description/>
  <cp:lastModifiedBy>Nadia Ali</cp:lastModifiedBy>
  <cp:revision>3</cp:revision>
  <dcterms:created xsi:type="dcterms:W3CDTF">2023-09-28T18:47:00Z</dcterms:created>
  <dcterms:modified xsi:type="dcterms:W3CDTF">2023-10-06T02:23:00Z</dcterms:modified>
</cp:coreProperties>
</file>